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8EA20" w14:textId="71E0EF61" w:rsidR="003E0393" w:rsidRPr="007325A0" w:rsidRDefault="41451830" w:rsidP="00804CFE">
      <w:pPr>
        <w:spacing w:line="480" w:lineRule="auto"/>
        <w:rPr>
          <w:rFonts w:ascii="Times New Roman" w:eastAsia="Times New Roman" w:hAnsi="Times New Roman" w:cs="Times New Roman"/>
          <w:sz w:val="24"/>
          <w:szCs w:val="24"/>
        </w:rPr>
      </w:pPr>
      <w:r w:rsidRPr="41451830">
        <w:rPr>
          <w:rFonts w:ascii="Times New Roman" w:eastAsia="Times New Roman" w:hAnsi="Times New Roman" w:cs="Times New Roman"/>
          <w:b/>
          <w:bCs/>
          <w:sz w:val="24"/>
          <w:szCs w:val="24"/>
        </w:rPr>
        <w:t xml:space="preserve">Title: </w:t>
      </w:r>
      <w:r w:rsidRPr="007325A0">
        <w:rPr>
          <w:rFonts w:ascii="Times New Roman" w:eastAsia="Times New Roman" w:hAnsi="Times New Roman" w:cs="Times New Roman"/>
          <w:sz w:val="24"/>
          <w:szCs w:val="24"/>
        </w:rPr>
        <w:t xml:space="preserve">E-cigarette </w:t>
      </w:r>
      <w:r w:rsidR="00BF065F" w:rsidRPr="007325A0">
        <w:rPr>
          <w:rFonts w:ascii="Times New Roman" w:eastAsia="Times New Roman" w:hAnsi="Times New Roman" w:cs="Times New Roman"/>
          <w:sz w:val="24"/>
          <w:szCs w:val="24"/>
        </w:rPr>
        <w:t xml:space="preserve">Vaping </w:t>
      </w:r>
      <w:r w:rsidR="00511738">
        <w:rPr>
          <w:rFonts w:ascii="Times New Roman" w:eastAsia="Times New Roman" w:hAnsi="Times New Roman" w:cs="Times New Roman"/>
          <w:sz w:val="24"/>
          <w:szCs w:val="24"/>
        </w:rPr>
        <w:t>is</w:t>
      </w:r>
      <w:r w:rsidR="007325A0">
        <w:rPr>
          <w:rFonts w:ascii="Times New Roman" w:eastAsia="Times New Roman" w:hAnsi="Times New Roman" w:cs="Times New Roman"/>
          <w:sz w:val="24"/>
          <w:szCs w:val="24"/>
        </w:rPr>
        <w:t xml:space="preserve"> Associated with Pro-Fibrotic Gene Expression </w:t>
      </w:r>
      <w:r w:rsidRPr="007325A0">
        <w:rPr>
          <w:rFonts w:ascii="Times New Roman" w:eastAsia="Times New Roman" w:hAnsi="Times New Roman" w:cs="Times New Roman"/>
          <w:sz w:val="24"/>
          <w:szCs w:val="24"/>
        </w:rPr>
        <w:t>in Kidney and Liver</w:t>
      </w:r>
      <w:r w:rsidR="007325A0">
        <w:rPr>
          <w:rFonts w:ascii="Times New Roman" w:eastAsia="Times New Roman" w:hAnsi="Times New Roman" w:cs="Times New Roman"/>
          <w:sz w:val="24"/>
          <w:szCs w:val="24"/>
        </w:rPr>
        <w:t xml:space="preserve"> Tissues</w:t>
      </w:r>
    </w:p>
    <w:p w14:paraId="29D6B04F" w14:textId="77777777" w:rsidR="003E0393" w:rsidRDefault="34EB5090" w:rsidP="00804CFE">
      <w:pPr>
        <w:shd w:val="clear" w:color="auto" w:fill="FFFFFF" w:themeFill="background1"/>
        <w:spacing w:line="480" w:lineRule="auto"/>
        <w:rPr>
          <w:rFonts w:ascii="Times New Roman" w:eastAsia="Times New Roman" w:hAnsi="Times New Roman" w:cs="Times New Roman"/>
          <w:sz w:val="24"/>
          <w:szCs w:val="24"/>
        </w:rPr>
      </w:pPr>
      <w:r w:rsidRPr="34EB5090">
        <w:rPr>
          <w:rFonts w:ascii="Times New Roman" w:eastAsia="Times New Roman" w:hAnsi="Times New Roman" w:cs="Times New Roman"/>
          <w:sz w:val="24"/>
          <w:szCs w:val="24"/>
        </w:rPr>
        <w:t xml:space="preserve"> </w:t>
      </w:r>
    </w:p>
    <w:p w14:paraId="2045C331" w14:textId="7CCF876C" w:rsidR="2466E905" w:rsidRDefault="00D6578C" w:rsidP="00804CFE">
      <w:pPr>
        <w:spacing w:line="480" w:lineRule="auto"/>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Supplementary Table Legends</w:t>
      </w:r>
    </w:p>
    <w:p w14:paraId="0C82C07A" w14:textId="77777777" w:rsidR="00804CFE" w:rsidRDefault="00804CFE" w:rsidP="00804CFE">
      <w:pPr>
        <w:spacing w:line="480" w:lineRule="auto"/>
        <w:rPr>
          <w:rFonts w:ascii="Times New Roman" w:eastAsia="Times New Roman" w:hAnsi="Times New Roman" w:cs="Times New Roman"/>
          <w:b/>
          <w:bCs/>
          <w:sz w:val="24"/>
          <w:szCs w:val="24"/>
          <w:lang w:val="en-US"/>
        </w:rPr>
      </w:pPr>
    </w:p>
    <w:p w14:paraId="3D667AE3" w14:textId="77777777" w:rsidR="00D73F56" w:rsidRDefault="0D1DFB3F" w:rsidP="00804CFE">
      <w:pPr>
        <w:pStyle w:val="NormalWeb"/>
        <w:spacing w:before="0" w:beforeAutospacing="0" w:after="0" w:afterAutospacing="0" w:line="480" w:lineRule="auto"/>
        <w:rPr>
          <w:color w:val="000000"/>
        </w:rPr>
      </w:pPr>
      <w:r w:rsidRPr="0D1DFB3F">
        <w:rPr>
          <w:b/>
          <w:bCs/>
        </w:rPr>
        <w:t xml:space="preserve">Supplemental Table 1: </w:t>
      </w:r>
      <w:r w:rsidRPr="00F7601F">
        <w:t>Kidney Gene List for A priori Gene Set Analysis</w:t>
      </w:r>
      <w:r w:rsidR="00D73F56">
        <w:t xml:space="preserve">. </w:t>
      </w:r>
      <w:r w:rsidR="00D73F56">
        <w:rPr>
          <w:color w:val="000000"/>
        </w:rPr>
        <w:t xml:space="preserve">A curated list of 109 genes with established roles in renal fibrosis, assembled from published literature prior to transcriptomic data collection. Includes gene symbols and </w:t>
      </w:r>
      <w:proofErr w:type="spellStart"/>
      <w:r w:rsidR="00D73F56">
        <w:rPr>
          <w:color w:val="000000"/>
        </w:rPr>
        <w:t>Ensembl</w:t>
      </w:r>
      <w:proofErr w:type="spellEnd"/>
      <w:r w:rsidR="00D73F56">
        <w:rPr>
          <w:color w:val="000000"/>
        </w:rPr>
        <w:t xml:space="preserve"> gene IDs (GRCm39). This gene set was used to conduct within-set false discovery rate (FDR) correction in the kidney a priori differential expression analysis.</w:t>
      </w:r>
    </w:p>
    <w:p w14:paraId="2F2BCAD5" w14:textId="77777777" w:rsidR="00804CFE" w:rsidRDefault="00804CFE" w:rsidP="00804CFE">
      <w:pPr>
        <w:pStyle w:val="NormalWeb"/>
        <w:spacing w:before="0" w:beforeAutospacing="0" w:after="0" w:afterAutospacing="0" w:line="480" w:lineRule="auto"/>
        <w:rPr>
          <w:color w:val="000000"/>
        </w:rPr>
      </w:pPr>
    </w:p>
    <w:p w14:paraId="3E4288A9" w14:textId="77777777" w:rsidR="00D73F56" w:rsidRDefault="26325D17" w:rsidP="00804CFE">
      <w:pPr>
        <w:pStyle w:val="NormalWeb"/>
        <w:spacing w:before="0" w:beforeAutospacing="0" w:after="0" w:afterAutospacing="0" w:line="480" w:lineRule="auto"/>
        <w:rPr>
          <w:color w:val="000000"/>
        </w:rPr>
      </w:pPr>
      <w:r w:rsidRPr="26325D17">
        <w:rPr>
          <w:b/>
          <w:bCs/>
        </w:rPr>
        <w:t xml:space="preserve">Supplemental Table 2: </w:t>
      </w:r>
      <w:r w:rsidRPr="00F7601F">
        <w:t>Liver Gene List for A priori Gene Set Analysis</w:t>
      </w:r>
      <w:r w:rsidR="00D73F56">
        <w:t xml:space="preserve">. </w:t>
      </w:r>
      <w:r w:rsidR="00D73F56">
        <w:rPr>
          <w:color w:val="000000"/>
        </w:rPr>
        <w:t xml:space="preserve">A curated list of genes with established roles in hepatic fibrosis, assembled from published literature prior to transcriptomic data collection. Includes gene symbols and </w:t>
      </w:r>
      <w:proofErr w:type="spellStart"/>
      <w:r w:rsidR="00D73F56">
        <w:rPr>
          <w:color w:val="000000"/>
        </w:rPr>
        <w:t>Ensembl</w:t>
      </w:r>
      <w:proofErr w:type="spellEnd"/>
      <w:r w:rsidR="00D73F56">
        <w:rPr>
          <w:color w:val="000000"/>
        </w:rPr>
        <w:t xml:space="preserve"> gene IDs (GRCm39). This gene set was used to conduct within-set FDR correction in the liver a priori differential expression analysis.</w:t>
      </w:r>
    </w:p>
    <w:p w14:paraId="08D840BC" w14:textId="77777777" w:rsidR="00804CFE" w:rsidRDefault="00804CFE" w:rsidP="00804CFE">
      <w:pPr>
        <w:pStyle w:val="NormalWeb"/>
        <w:spacing w:before="0" w:beforeAutospacing="0" w:after="0" w:afterAutospacing="0" w:line="480" w:lineRule="auto"/>
        <w:rPr>
          <w:color w:val="000000"/>
        </w:rPr>
      </w:pPr>
    </w:p>
    <w:p w14:paraId="56DF70F9" w14:textId="77777777" w:rsidR="00D73F56" w:rsidRDefault="43367EF8" w:rsidP="00804CFE">
      <w:pPr>
        <w:pStyle w:val="NormalWeb"/>
        <w:spacing w:before="0" w:beforeAutospacing="0" w:after="0" w:afterAutospacing="0" w:line="480" w:lineRule="auto"/>
        <w:rPr>
          <w:color w:val="000000"/>
        </w:rPr>
      </w:pPr>
      <w:r w:rsidRPr="43367EF8">
        <w:rPr>
          <w:b/>
          <w:bCs/>
        </w:rPr>
        <w:t xml:space="preserve">Supplemental Table 3: </w:t>
      </w:r>
      <w:r w:rsidRPr="00F7601F">
        <w:t>Common Genes from Final Kidney and Liver Gene Lists Used for A priori Gene Set Analysis</w:t>
      </w:r>
      <w:r w:rsidR="00D73F56">
        <w:t xml:space="preserve">. </w:t>
      </w:r>
      <w:r w:rsidR="00D73F56">
        <w:rPr>
          <w:color w:val="000000"/>
        </w:rPr>
        <w:t xml:space="preserve">Genes present in both the kidney and liver a priori fibrosis gene sets, representing shared molecular mechanisms of organ fibrosis. Includes gene symbols and </w:t>
      </w:r>
      <w:proofErr w:type="spellStart"/>
      <w:r w:rsidR="00D73F56">
        <w:rPr>
          <w:color w:val="000000"/>
        </w:rPr>
        <w:t>Ensembl</w:t>
      </w:r>
      <w:proofErr w:type="spellEnd"/>
      <w:r w:rsidR="00D73F56">
        <w:rPr>
          <w:color w:val="000000"/>
        </w:rPr>
        <w:t xml:space="preserve"> gene IDs (GRCm39).</w:t>
      </w:r>
    </w:p>
    <w:p w14:paraId="63E43C5F" w14:textId="77777777" w:rsidR="00804CFE" w:rsidRDefault="00804CFE" w:rsidP="00804CFE">
      <w:pPr>
        <w:pStyle w:val="NormalWeb"/>
        <w:spacing w:before="0" w:beforeAutospacing="0" w:after="0" w:afterAutospacing="0" w:line="480" w:lineRule="auto"/>
        <w:rPr>
          <w:color w:val="000000"/>
        </w:rPr>
      </w:pPr>
    </w:p>
    <w:p w14:paraId="1101FC17" w14:textId="0ACF669E" w:rsidR="00D73F56" w:rsidRDefault="009B4647" w:rsidP="00804CFE">
      <w:pPr>
        <w:pStyle w:val="NormalWeb"/>
        <w:spacing w:before="0" w:beforeAutospacing="0" w:after="0" w:afterAutospacing="0" w:line="480" w:lineRule="auto"/>
        <w:rPr>
          <w:color w:val="000000"/>
        </w:rPr>
      </w:pPr>
      <w:r>
        <w:rPr>
          <w:b/>
          <w:bCs/>
        </w:rPr>
        <w:lastRenderedPageBreak/>
        <w:t xml:space="preserve">Supplementary Table 4: </w:t>
      </w:r>
      <w:r w:rsidR="00D2697C" w:rsidRPr="00F7601F">
        <w:t>All Biological Pathways Enriched in the Kidney and Liver</w:t>
      </w:r>
      <w:r w:rsidR="00D73F56">
        <w:t xml:space="preserve">. </w:t>
      </w:r>
      <w:r w:rsidR="00D73F56">
        <w:rPr>
          <w:color w:val="000000"/>
        </w:rPr>
        <w:t xml:space="preserve">Complete results from gene set enrichment analysis performed using the </w:t>
      </w:r>
      <w:proofErr w:type="spellStart"/>
      <w:r w:rsidR="00D73F56">
        <w:rPr>
          <w:color w:val="000000"/>
        </w:rPr>
        <w:t>pathfindR</w:t>
      </w:r>
      <w:proofErr w:type="spellEnd"/>
      <w:r w:rsidR="00D73F56">
        <w:rPr>
          <w:color w:val="000000"/>
        </w:rPr>
        <w:t xml:space="preserve"> R package with the KEGG pathway database. Includes all significantly enriched pathways (adjusted p &lt; 0.05) for each of the four primary comparisons: kidney E-cig vs Air, kidney Vehicle vs Air, liver E-cig vs Air, and liver Vehicle vs Air, with columns for KEGG pathway ID, pathway description, fold enrichment, occurrence, support, lowest adjusted p-value, constituent upregulated genes, constituent downregulated genes, pathway cluster assignment, and cluster representative status. Functionally similar pathways are grouped by gene-overlap clustering; representative pathways are flagged.</w:t>
      </w:r>
    </w:p>
    <w:p w14:paraId="5522ACA0" w14:textId="77777777" w:rsidR="00804CFE" w:rsidRDefault="00804CFE" w:rsidP="00804CFE">
      <w:pPr>
        <w:pStyle w:val="NormalWeb"/>
        <w:spacing w:before="0" w:beforeAutospacing="0" w:after="0" w:afterAutospacing="0" w:line="480" w:lineRule="auto"/>
        <w:rPr>
          <w:color w:val="000000"/>
        </w:rPr>
      </w:pPr>
    </w:p>
    <w:p w14:paraId="33AF3A3E" w14:textId="77777777" w:rsidR="00CA60E6" w:rsidRDefault="00CA60E6" w:rsidP="00804CFE">
      <w:pPr>
        <w:pStyle w:val="NormalWeb"/>
        <w:spacing w:before="0" w:beforeAutospacing="0" w:after="0" w:afterAutospacing="0" w:line="480" w:lineRule="auto"/>
        <w:rPr>
          <w:color w:val="000000"/>
        </w:rPr>
      </w:pPr>
      <w:r w:rsidRPr="00804CFE">
        <w:rPr>
          <w:b/>
          <w:bCs/>
          <w:color w:val="000000"/>
        </w:rPr>
        <w:t>Supplementary Table 5:</w:t>
      </w:r>
      <w:r>
        <w:rPr>
          <w:color w:val="000000"/>
        </w:rPr>
        <w:t xml:space="preserve"> Normalized CPM Expression Values for Each Individual Mouse for All Significantly Differentially Expressed Genes (Table 1). Values shown are counts per million (CPM) normalized to library size for each individual animal (kidney: n = 6 Air, 6 E-cig, 5 Vehicle; liver: n = 6 Air, 6 E-cig, 5 Vehicle), with group means and standard deviations.</w:t>
      </w:r>
    </w:p>
    <w:p w14:paraId="30B71BCF" w14:textId="77777777" w:rsidR="00804CFE" w:rsidRDefault="00804CFE" w:rsidP="00804CFE">
      <w:pPr>
        <w:pStyle w:val="NormalWeb"/>
        <w:spacing w:before="0" w:beforeAutospacing="0" w:after="0" w:afterAutospacing="0" w:line="480" w:lineRule="auto"/>
        <w:rPr>
          <w:color w:val="000000"/>
        </w:rPr>
      </w:pPr>
    </w:p>
    <w:p w14:paraId="3EC9879E" w14:textId="608D60A0" w:rsidR="00804CFE" w:rsidRDefault="00CA60E6" w:rsidP="00804CFE">
      <w:pPr>
        <w:pStyle w:val="NormalWeb"/>
        <w:spacing w:before="0" w:beforeAutospacing="0" w:after="0" w:afterAutospacing="0" w:line="480" w:lineRule="auto"/>
        <w:rPr>
          <w:rStyle w:val="apple-converted-space"/>
          <w:color w:val="000000"/>
        </w:rPr>
      </w:pPr>
      <w:r w:rsidRPr="00804CFE">
        <w:rPr>
          <w:b/>
          <w:bCs/>
          <w:color w:val="000000"/>
        </w:rPr>
        <w:t>Supplementary Table 6:</w:t>
      </w:r>
      <w:r>
        <w:rPr>
          <w:color w:val="000000"/>
        </w:rPr>
        <w:t xml:space="preserve"> Normalized CPM Expression Values for Each Individual Mouse for Canonical Pro-Fibrotic Marker Genes Detected Above the Expression Threshold. Of 26 canonical fibrosis markers queried, 2 (</w:t>
      </w:r>
      <w:r>
        <w:rPr>
          <w:rStyle w:val="Emphasis"/>
          <w:color w:val="000000"/>
        </w:rPr>
        <w:t>Col4a1</w:t>
      </w:r>
      <w:r>
        <w:rPr>
          <w:color w:val="000000"/>
        </w:rPr>
        <w:t>,</w:t>
      </w:r>
      <w:r>
        <w:rPr>
          <w:rStyle w:val="apple-converted-space"/>
          <w:color w:val="000000"/>
        </w:rPr>
        <w:t> </w:t>
      </w:r>
      <w:r>
        <w:rPr>
          <w:rStyle w:val="Emphasis"/>
          <w:color w:val="000000"/>
        </w:rPr>
        <w:t>Fn1</w:t>
      </w:r>
      <w:r>
        <w:rPr>
          <w:color w:val="000000"/>
        </w:rPr>
        <w:t>) were detected at CPM &gt; 100 in ≥ 2 samples and are shown. The remaining 24 markers</w:t>
      </w:r>
      <w:r w:rsidR="00613946">
        <w:rPr>
          <w:color w:val="000000"/>
        </w:rPr>
        <w:t xml:space="preserve"> </w:t>
      </w:r>
      <w:r>
        <w:rPr>
          <w:color w:val="000000"/>
        </w:rPr>
        <w:t>(</w:t>
      </w:r>
      <w:r>
        <w:rPr>
          <w:rStyle w:val="Emphasis"/>
          <w:color w:val="000000"/>
        </w:rPr>
        <w:t>Col1a1</w:t>
      </w:r>
      <w:r>
        <w:rPr>
          <w:color w:val="000000"/>
        </w:rPr>
        <w:t>,</w:t>
      </w:r>
      <w:r>
        <w:rPr>
          <w:rStyle w:val="apple-converted-space"/>
          <w:color w:val="000000"/>
        </w:rPr>
        <w:t> </w:t>
      </w:r>
      <w:r>
        <w:rPr>
          <w:rStyle w:val="Emphasis"/>
          <w:color w:val="000000"/>
        </w:rPr>
        <w:t>Col1a2</w:t>
      </w:r>
      <w:r>
        <w:rPr>
          <w:color w:val="000000"/>
        </w:rPr>
        <w:t>,</w:t>
      </w:r>
      <w:r>
        <w:rPr>
          <w:rStyle w:val="apple-converted-space"/>
          <w:color w:val="000000"/>
        </w:rPr>
        <w:t> </w:t>
      </w:r>
      <w:r>
        <w:rPr>
          <w:rStyle w:val="Emphasis"/>
          <w:color w:val="000000"/>
        </w:rPr>
        <w:t>Col3a1</w:t>
      </w:r>
      <w:r>
        <w:rPr>
          <w:color w:val="000000"/>
        </w:rPr>
        <w:t>,</w:t>
      </w:r>
      <w:r>
        <w:rPr>
          <w:rStyle w:val="apple-converted-space"/>
          <w:color w:val="000000"/>
        </w:rPr>
        <w:t> </w:t>
      </w:r>
      <w:r>
        <w:rPr>
          <w:rStyle w:val="Emphasis"/>
          <w:color w:val="000000"/>
        </w:rPr>
        <w:t>Acta2</w:t>
      </w:r>
      <w:r>
        <w:rPr>
          <w:color w:val="000000"/>
        </w:rPr>
        <w:t>,</w:t>
      </w:r>
      <w:r w:rsidR="00804CFE">
        <w:rPr>
          <w:rStyle w:val="apple-converted-space"/>
          <w:color w:val="000000"/>
        </w:rPr>
        <w:t xml:space="preserve"> </w:t>
      </w:r>
      <w:r>
        <w:rPr>
          <w:rStyle w:val="Emphasis"/>
          <w:color w:val="000000"/>
        </w:rPr>
        <w:t>Tgfb1</w:t>
      </w:r>
      <w:r>
        <w:rPr>
          <w:color w:val="000000"/>
        </w:rPr>
        <w:t>,</w:t>
      </w:r>
      <w:r>
        <w:rPr>
          <w:rStyle w:val="apple-converted-space"/>
          <w:color w:val="000000"/>
        </w:rPr>
        <w:t> </w:t>
      </w:r>
      <w:r>
        <w:rPr>
          <w:rStyle w:val="Emphasis"/>
          <w:color w:val="000000"/>
        </w:rPr>
        <w:t>Tgfb2</w:t>
      </w:r>
      <w:r>
        <w:rPr>
          <w:color w:val="000000"/>
        </w:rPr>
        <w:t>,</w:t>
      </w:r>
      <w:r>
        <w:rPr>
          <w:rStyle w:val="apple-converted-space"/>
          <w:color w:val="000000"/>
        </w:rPr>
        <w:t> </w:t>
      </w:r>
    </w:p>
    <w:p w14:paraId="5A61D4E4" w14:textId="2AC0D349" w:rsidR="00CA60E6" w:rsidRDefault="00CA60E6" w:rsidP="00804CFE">
      <w:pPr>
        <w:pStyle w:val="NormalWeb"/>
        <w:spacing w:before="0" w:beforeAutospacing="0" w:after="0" w:afterAutospacing="0" w:line="480" w:lineRule="auto"/>
      </w:pPr>
      <w:r>
        <w:rPr>
          <w:rStyle w:val="Emphasis"/>
          <w:color w:val="000000"/>
        </w:rPr>
        <w:t>Tgfb3</w:t>
      </w:r>
      <w:r>
        <w:rPr>
          <w:color w:val="000000"/>
        </w:rPr>
        <w:t>,</w:t>
      </w:r>
      <w:r>
        <w:rPr>
          <w:rStyle w:val="apple-converted-space"/>
          <w:color w:val="000000"/>
        </w:rPr>
        <w:t> </w:t>
      </w:r>
      <w:r>
        <w:rPr>
          <w:rStyle w:val="Emphasis"/>
          <w:color w:val="000000"/>
        </w:rPr>
        <w:t>Vim</w:t>
      </w:r>
      <w:r>
        <w:rPr>
          <w:color w:val="000000"/>
        </w:rPr>
        <w:t>,</w:t>
      </w:r>
      <w:r>
        <w:rPr>
          <w:rStyle w:val="apple-converted-space"/>
          <w:color w:val="000000"/>
        </w:rPr>
        <w:t> </w:t>
      </w:r>
      <w:r>
        <w:rPr>
          <w:rStyle w:val="Emphasis"/>
          <w:color w:val="000000"/>
        </w:rPr>
        <w:t>Mmp2</w:t>
      </w:r>
      <w:r>
        <w:rPr>
          <w:color w:val="000000"/>
        </w:rPr>
        <w:t>,</w:t>
      </w:r>
      <w:r>
        <w:rPr>
          <w:rStyle w:val="apple-converted-space"/>
          <w:color w:val="000000"/>
        </w:rPr>
        <w:t> </w:t>
      </w:r>
      <w:r>
        <w:rPr>
          <w:rStyle w:val="Emphasis"/>
          <w:color w:val="000000"/>
        </w:rPr>
        <w:t>Mmp9</w:t>
      </w:r>
      <w:r>
        <w:rPr>
          <w:color w:val="000000"/>
        </w:rPr>
        <w:t>,</w:t>
      </w:r>
      <w:r>
        <w:rPr>
          <w:rStyle w:val="apple-converted-space"/>
          <w:color w:val="000000"/>
        </w:rPr>
        <w:t> </w:t>
      </w:r>
      <w:r>
        <w:rPr>
          <w:rStyle w:val="Emphasis"/>
          <w:color w:val="000000"/>
        </w:rPr>
        <w:t>Timp1</w:t>
      </w:r>
      <w:r>
        <w:rPr>
          <w:color w:val="000000"/>
        </w:rPr>
        <w:t>,</w:t>
      </w:r>
      <w:r>
        <w:rPr>
          <w:rStyle w:val="apple-converted-space"/>
          <w:color w:val="000000"/>
        </w:rPr>
        <w:t> </w:t>
      </w:r>
      <w:r>
        <w:rPr>
          <w:rStyle w:val="Emphasis"/>
          <w:color w:val="000000"/>
        </w:rPr>
        <w:t>Pdgfrb</w:t>
      </w:r>
      <w:r>
        <w:rPr>
          <w:color w:val="000000"/>
        </w:rPr>
        <w:t>,</w:t>
      </w:r>
      <w:r>
        <w:rPr>
          <w:rStyle w:val="apple-converted-space"/>
          <w:color w:val="000000"/>
        </w:rPr>
        <w:t> </w:t>
      </w:r>
      <w:r>
        <w:rPr>
          <w:rStyle w:val="Emphasis"/>
          <w:color w:val="000000"/>
        </w:rPr>
        <w:t>Snai1</w:t>
      </w:r>
      <w:r>
        <w:rPr>
          <w:color w:val="000000"/>
        </w:rPr>
        <w:t>,</w:t>
      </w:r>
      <w:r>
        <w:rPr>
          <w:rStyle w:val="apple-converted-space"/>
          <w:color w:val="000000"/>
        </w:rPr>
        <w:t> </w:t>
      </w:r>
      <w:r>
        <w:rPr>
          <w:rStyle w:val="Emphasis"/>
          <w:color w:val="000000"/>
        </w:rPr>
        <w:t>Snai2</w:t>
      </w:r>
      <w:r>
        <w:rPr>
          <w:color w:val="000000"/>
        </w:rPr>
        <w:t>,</w:t>
      </w:r>
      <w:r>
        <w:rPr>
          <w:rStyle w:val="apple-converted-space"/>
          <w:color w:val="000000"/>
        </w:rPr>
        <w:t> </w:t>
      </w:r>
      <w:r>
        <w:rPr>
          <w:rStyle w:val="Emphasis"/>
          <w:color w:val="000000"/>
        </w:rPr>
        <w:t>Ccn2</w:t>
      </w:r>
      <w:r>
        <w:rPr>
          <w:color w:val="000000"/>
        </w:rPr>
        <w:t>,</w:t>
      </w:r>
      <w:r>
        <w:rPr>
          <w:rStyle w:val="apple-converted-space"/>
          <w:color w:val="000000"/>
        </w:rPr>
        <w:t> </w:t>
      </w:r>
      <w:r>
        <w:rPr>
          <w:rStyle w:val="Emphasis"/>
          <w:color w:val="000000"/>
        </w:rPr>
        <w:t>Postn</w:t>
      </w:r>
      <w:r>
        <w:rPr>
          <w:color w:val="000000"/>
        </w:rPr>
        <w:t>,</w:t>
      </w:r>
      <w:r>
        <w:rPr>
          <w:rStyle w:val="apple-converted-space"/>
          <w:color w:val="000000"/>
        </w:rPr>
        <w:t> </w:t>
      </w:r>
      <w:r>
        <w:rPr>
          <w:rStyle w:val="Emphasis"/>
          <w:color w:val="000000"/>
        </w:rPr>
        <w:t>Lox</w:t>
      </w:r>
      <w:r>
        <w:rPr>
          <w:color w:val="000000"/>
        </w:rPr>
        <w:t>,</w:t>
      </w:r>
      <w:r>
        <w:rPr>
          <w:rStyle w:val="apple-converted-space"/>
          <w:color w:val="000000"/>
        </w:rPr>
        <w:t> </w:t>
      </w:r>
      <w:r>
        <w:rPr>
          <w:rStyle w:val="Emphasis"/>
          <w:color w:val="000000"/>
        </w:rPr>
        <w:t>Fsp1</w:t>
      </w:r>
      <w:r>
        <w:rPr>
          <w:color w:val="000000"/>
        </w:rPr>
        <w:t>,</w:t>
      </w:r>
      <w:r>
        <w:rPr>
          <w:rStyle w:val="apple-converted-space"/>
          <w:color w:val="000000"/>
        </w:rPr>
        <w:t> </w:t>
      </w:r>
      <w:r>
        <w:rPr>
          <w:rStyle w:val="Emphasis"/>
          <w:color w:val="000000"/>
        </w:rPr>
        <w:t>S100a4</w:t>
      </w:r>
      <w:r>
        <w:rPr>
          <w:color w:val="000000"/>
        </w:rPr>
        <w:t>,</w:t>
      </w:r>
      <w:r>
        <w:rPr>
          <w:rStyle w:val="apple-converted-space"/>
          <w:color w:val="000000"/>
        </w:rPr>
        <w:t> </w:t>
      </w:r>
      <w:r>
        <w:rPr>
          <w:rStyle w:val="Emphasis"/>
          <w:color w:val="000000"/>
        </w:rPr>
        <w:t>Tnc</w:t>
      </w:r>
      <w:r>
        <w:rPr>
          <w:color w:val="000000"/>
        </w:rPr>
        <w:t>,</w:t>
      </w:r>
      <w:r>
        <w:rPr>
          <w:rStyle w:val="apple-converted-space"/>
          <w:color w:val="000000"/>
        </w:rPr>
        <w:t> </w:t>
      </w:r>
      <w:r>
        <w:rPr>
          <w:rStyle w:val="Emphasis"/>
          <w:color w:val="000000"/>
        </w:rPr>
        <w:t>Tgfbr1</w:t>
      </w:r>
      <w:r>
        <w:rPr>
          <w:color w:val="000000"/>
        </w:rPr>
        <w:t>,</w:t>
      </w:r>
      <w:r>
        <w:rPr>
          <w:rStyle w:val="apple-converted-space"/>
          <w:color w:val="000000"/>
        </w:rPr>
        <w:t> </w:t>
      </w:r>
      <w:r>
        <w:rPr>
          <w:rStyle w:val="Emphasis"/>
          <w:color w:val="000000"/>
        </w:rPr>
        <w:t>Tgfbr2</w:t>
      </w:r>
      <w:r>
        <w:rPr>
          <w:color w:val="000000"/>
        </w:rPr>
        <w:t>,</w:t>
      </w:r>
      <w:r>
        <w:rPr>
          <w:rStyle w:val="apple-converted-space"/>
          <w:color w:val="000000"/>
        </w:rPr>
        <w:t> </w:t>
      </w:r>
      <w:r>
        <w:rPr>
          <w:rStyle w:val="Emphasis"/>
          <w:color w:val="000000"/>
        </w:rPr>
        <w:t>Aldh1a7</w:t>
      </w:r>
      <w:r>
        <w:rPr>
          <w:color w:val="000000"/>
        </w:rPr>
        <w:t>,</w:t>
      </w:r>
      <w:r>
        <w:rPr>
          <w:rStyle w:val="apple-converted-space"/>
          <w:color w:val="000000"/>
        </w:rPr>
        <w:t> </w:t>
      </w:r>
      <w:r>
        <w:rPr>
          <w:rStyle w:val="Emphasis"/>
          <w:color w:val="000000"/>
        </w:rPr>
        <w:t>Ctgf</w:t>
      </w:r>
      <w:r>
        <w:rPr>
          <w:color w:val="000000"/>
        </w:rPr>
        <w:t>) were not detected above the expression filter, consistent with the absence of overt fibrotic remodeling in these tissues at the time of harvest.</w:t>
      </w:r>
    </w:p>
    <w:sectPr w:rsidR="00CA60E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tvaf5rpwwvezmexp5fxrwr4xa2eftrv099z&quot;&gt;My New Ecig EVE EndNote Library 2023 Copy 11 1 2025&lt;record-ids&gt;&lt;item&gt;7&lt;/item&gt;&lt;item&gt;12&lt;/item&gt;&lt;item&gt;17&lt;/item&gt;&lt;item&gt;186&lt;/item&gt;&lt;item&gt;225&lt;/item&gt;&lt;item&gt;761&lt;/item&gt;&lt;item&gt;840&lt;/item&gt;&lt;item&gt;850&lt;/item&gt;&lt;item&gt;879&lt;/item&gt;&lt;item&gt;880&lt;/item&gt;&lt;item&gt;881&lt;/item&gt;&lt;item&gt;882&lt;/item&gt;&lt;item&gt;883&lt;/item&gt;&lt;item&gt;884&lt;/item&gt;&lt;item&gt;885&lt;/item&gt;&lt;item&gt;886&lt;/item&gt;&lt;item&gt;887&lt;/item&gt;&lt;item&gt;888&lt;/item&gt;&lt;item&gt;889&lt;/item&gt;&lt;item&gt;890&lt;/item&gt;&lt;item&gt;891&lt;/item&gt;&lt;item&gt;892&lt;/item&gt;&lt;item&gt;913&lt;/item&gt;&lt;item&gt;914&lt;/item&gt;&lt;item&gt;915&lt;/item&gt;&lt;item&gt;916&lt;/item&gt;&lt;item&gt;917&lt;/item&gt;&lt;item&gt;918&lt;/item&gt;&lt;item&gt;919&lt;/item&gt;&lt;item&gt;920&lt;/item&gt;&lt;item&gt;921&lt;/item&gt;&lt;item&gt;922&lt;/item&gt;&lt;item&gt;943&lt;/item&gt;&lt;item&gt;944&lt;/item&gt;&lt;item&gt;945&lt;/item&gt;&lt;item&gt;946&lt;/item&gt;&lt;item&gt;947&lt;/item&gt;&lt;item&gt;948&lt;/item&gt;&lt;item&gt;949&lt;/item&gt;&lt;item&gt;950&lt;/item&gt;&lt;item&gt;963&lt;/item&gt;&lt;item&gt;964&lt;/item&gt;&lt;item&gt;965&lt;/item&gt;&lt;item&gt;966&lt;/item&gt;&lt;item&gt;967&lt;/item&gt;&lt;item&gt;968&lt;/item&gt;&lt;item&gt;969&lt;/item&gt;&lt;item&gt;970&lt;/item&gt;&lt;item&gt;971&lt;/item&gt;&lt;item&gt;972&lt;/item&gt;&lt;item&gt;973&lt;/item&gt;&lt;item&gt;974&lt;/item&gt;&lt;item&gt;986&lt;/item&gt;&lt;item&gt;987&lt;/item&gt;&lt;item&gt;988&lt;/item&gt;&lt;item&gt;989&lt;/item&gt;&lt;item&gt;990&lt;/item&gt;&lt;item&gt;991&lt;/item&gt;&lt;item&gt;992&lt;/item&gt;&lt;item&gt;993&lt;/item&gt;&lt;item&gt;994&lt;/item&gt;&lt;item&gt;995&lt;/item&gt;&lt;item&gt;1230&lt;/item&gt;&lt;item&gt;1231&lt;/item&gt;&lt;/record-ids&gt;&lt;/item&gt;&lt;/Libraries&gt;"/>
    <w:docVar w:name="EN.UseJSCitationFormat" w:val="False"/>
  </w:docVars>
  <w:rsids>
    <w:rsidRoot w:val="003E0393"/>
    <w:rsid w:val="00010C23"/>
    <w:rsid w:val="00016208"/>
    <w:rsid w:val="000431CF"/>
    <w:rsid w:val="00054346"/>
    <w:rsid w:val="0005621C"/>
    <w:rsid w:val="000564D7"/>
    <w:rsid w:val="00067850"/>
    <w:rsid w:val="000A231B"/>
    <w:rsid w:val="000B17D5"/>
    <w:rsid w:val="000B6539"/>
    <w:rsid w:val="000E0D2A"/>
    <w:rsid w:val="000E2362"/>
    <w:rsid w:val="000E56B2"/>
    <w:rsid w:val="000F1F7A"/>
    <w:rsid w:val="001220CA"/>
    <w:rsid w:val="00137897"/>
    <w:rsid w:val="00152E70"/>
    <w:rsid w:val="001543C2"/>
    <w:rsid w:val="001626B5"/>
    <w:rsid w:val="00182C21"/>
    <w:rsid w:val="001946ED"/>
    <w:rsid w:val="001C019C"/>
    <w:rsid w:val="001E13F8"/>
    <w:rsid w:val="001F651A"/>
    <w:rsid w:val="002445D4"/>
    <w:rsid w:val="002573DB"/>
    <w:rsid w:val="00264B74"/>
    <w:rsid w:val="002655DB"/>
    <w:rsid w:val="00284CA4"/>
    <w:rsid w:val="00295280"/>
    <w:rsid w:val="002A08E8"/>
    <w:rsid w:val="002A71A3"/>
    <w:rsid w:val="002B6816"/>
    <w:rsid w:val="002C3244"/>
    <w:rsid w:val="002C5F66"/>
    <w:rsid w:val="002D1470"/>
    <w:rsid w:val="002E4EEB"/>
    <w:rsid w:val="002F04B5"/>
    <w:rsid w:val="00301BBC"/>
    <w:rsid w:val="003133C3"/>
    <w:rsid w:val="0034613B"/>
    <w:rsid w:val="003518EF"/>
    <w:rsid w:val="00356D27"/>
    <w:rsid w:val="003870A0"/>
    <w:rsid w:val="003E0393"/>
    <w:rsid w:val="003F250F"/>
    <w:rsid w:val="00426B69"/>
    <w:rsid w:val="004454CF"/>
    <w:rsid w:val="00451EE2"/>
    <w:rsid w:val="004545C1"/>
    <w:rsid w:val="00463F84"/>
    <w:rsid w:val="004709F9"/>
    <w:rsid w:val="00473F2B"/>
    <w:rsid w:val="00485E08"/>
    <w:rsid w:val="004B734B"/>
    <w:rsid w:val="004B751A"/>
    <w:rsid w:val="004C4C43"/>
    <w:rsid w:val="004C5BE7"/>
    <w:rsid w:val="0050425C"/>
    <w:rsid w:val="00506E1E"/>
    <w:rsid w:val="00511738"/>
    <w:rsid w:val="00525DEE"/>
    <w:rsid w:val="00545A89"/>
    <w:rsid w:val="005469A0"/>
    <w:rsid w:val="00547E26"/>
    <w:rsid w:val="00550BCC"/>
    <w:rsid w:val="005537B1"/>
    <w:rsid w:val="0057674D"/>
    <w:rsid w:val="005B0991"/>
    <w:rsid w:val="005C659F"/>
    <w:rsid w:val="005E3FE6"/>
    <w:rsid w:val="005F1075"/>
    <w:rsid w:val="00613946"/>
    <w:rsid w:val="006226FE"/>
    <w:rsid w:val="00634A27"/>
    <w:rsid w:val="00671AA9"/>
    <w:rsid w:val="006A02AC"/>
    <w:rsid w:val="006A536C"/>
    <w:rsid w:val="006C1ACD"/>
    <w:rsid w:val="006D144B"/>
    <w:rsid w:val="006D43D8"/>
    <w:rsid w:val="0070085F"/>
    <w:rsid w:val="0072466D"/>
    <w:rsid w:val="007325A0"/>
    <w:rsid w:val="00743875"/>
    <w:rsid w:val="0075316F"/>
    <w:rsid w:val="00794DFB"/>
    <w:rsid w:val="007D2BFE"/>
    <w:rsid w:val="007E68C6"/>
    <w:rsid w:val="007E75DD"/>
    <w:rsid w:val="00804CFE"/>
    <w:rsid w:val="008150B6"/>
    <w:rsid w:val="00834DD1"/>
    <w:rsid w:val="008360AA"/>
    <w:rsid w:val="008456FE"/>
    <w:rsid w:val="0085117A"/>
    <w:rsid w:val="008557E6"/>
    <w:rsid w:val="008622C1"/>
    <w:rsid w:val="00865497"/>
    <w:rsid w:val="00886EF8"/>
    <w:rsid w:val="008A15A6"/>
    <w:rsid w:val="008D33C9"/>
    <w:rsid w:val="00904BDA"/>
    <w:rsid w:val="00905888"/>
    <w:rsid w:val="00925CBD"/>
    <w:rsid w:val="00962F69"/>
    <w:rsid w:val="00963645"/>
    <w:rsid w:val="0096463E"/>
    <w:rsid w:val="00964966"/>
    <w:rsid w:val="00971DF7"/>
    <w:rsid w:val="009728D7"/>
    <w:rsid w:val="00976E68"/>
    <w:rsid w:val="00985872"/>
    <w:rsid w:val="009B4647"/>
    <w:rsid w:val="009B6E5A"/>
    <w:rsid w:val="009C37E4"/>
    <w:rsid w:val="009C504C"/>
    <w:rsid w:val="009C5B4E"/>
    <w:rsid w:val="009E3CB0"/>
    <w:rsid w:val="009E4031"/>
    <w:rsid w:val="009E6EA5"/>
    <w:rsid w:val="00A329E5"/>
    <w:rsid w:val="00A52B50"/>
    <w:rsid w:val="00A54962"/>
    <w:rsid w:val="00A80A8D"/>
    <w:rsid w:val="00A9273E"/>
    <w:rsid w:val="00A95FC0"/>
    <w:rsid w:val="00AC7E66"/>
    <w:rsid w:val="00AD0C34"/>
    <w:rsid w:val="00AD4ADA"/>
    <w:rsid w:val="00B01590"/>
    <w:rsid w:val="00B15E43"/>
    <w:rsid w:val="00B35E8F"/>
    <w:rsid w:val="00B621C6"/>
    <w:rsid w:val="00B62297"/>
    <w:rsid w:val="00B87FA7"/>
    <w:rsid w:val="00B925CC"/>
    <w:rsid w:val="00BC2185"/>
    <w:rsid w:val="00BD5566"/>
    <w:rsid w:val="00BE2877"/>
    <w:rsid w:val="00BF065F"/>
    <w:rsid w:val="00C01177"/>
    <w:rsid w:val="00C27444"/>
    <w:rsid w:val="00C40EA7"/>
    <w:rsid w:val="00C813DB"/>
    <w:rsid w:val="00C82C8E"/>
    <w:rsid w:val="00C85567"/>
    <w:rsid w:val="00CA60E6"/>
    <w:rsid w:val="00CB49BE"/>
    <w:rsid w:val="00CB70A1"/>
    <w:rsid w:val="00CD7184"/>
    <w:rsid w:val="00CE161E"/>
    <w:rsid w:val="00D05303"/>
    <w:rsid w:val="00D2697C"/>
    <w:rsid w:val="00D5727E"/>
    <w:rsid w:val="00D6578C"/>
    <w:rsid w:val="00D73F56"/>
    <w:rsid w:val="00DA1855"/>
    <w:rsid w:val="00DB3EC1"/>
    <w:rsid w:val="00DD23DA"/>
    <w:rsid w:val="00DE2141"/>
    <w:rsid w:val="00DF7859"/>
    <w:rsid w:val="00E24E87"/>
    <w:rsid w:val="00E55A9E"/>
    <w:rsid w:val="00E709C1"/>
    <w:rsid w:val="00EF1F8F"/>
    <w:rsid w:val="00F01F5C"/>
    <w:rsid w:val="00F03569"/>
    <w:rsid w:val="00F079E0"/>
    <w:rsid w:val="00F252CE"/>
    <w:rsid w:val="00F66BFA"/>
    <w:rsid w:val="00F7601F"/>
    <w:rsid w:val="00F776FC"/>
    <w:rsid w:val="00F837A1"/>
    <w:rsid w:val="00F878E3"/>
    <w:rsid w:val="00FA0810"/>
    <w:rsid w:val="00FA722A"/>
    <w:rsid w:val="00FB6B8C"/>
    <w:rsid w:val="00FF0DD1"/>
    <w:rsid w:val="00FF5E8E"/>
    <w:rsid w:val="01158E87"/>
    <w:rsid w:val="01DEBA21"/>
    <w:rsid w:val="03076D98"/>
    <w:rsid w:val="037461C8"/>
    <w:rsid w:val="0385C559"/>
    <w:rsid w:val="05F123A3"/>
    <w:rsid w:val="061B78B6"/>
    <w:rsid w:val="06437360"/>
    <w:rsid w:val="07E34CD9"/>
    <w:rsid w:val="07F02B49"/>
    <w:rsid w:val="082E962F"/>
    <w:rsid w:val="0A01C2DE"/>
    <w:rsid w:val="0A8B1FEF"/>
    <w:rsid w:val="0AA4C523"/>
    <w:rsid w:val="0B113621"/>
    <w:rsid w:val="0D1DFB3F"/>
    <w:rsid w:val="0DD45FE0"/>
    <w:rsid w:val="0DF5B54C"/>
    <w:rsid w:val="0DFAA15B"/>
    <w:rsid w:val="0E032504"/>
    <w:rsid w:val="0E74FF8E"/>
    <w:rsid w:val="0F8EA58E"/>
    <w:rsid w:val="108BF99A"/>
    <w:rsid w:val="130E141E"/>
    <w:rsid w:val="1395812B"/>
    <w:rsid w:val="14FECC91"/>
    <w:rsid w:val="16209C11"/>
    <w:rsid w:val="1708982B"/>
    <w:rsid w:val="17A6E2B3"/>
    <w:rsid w:val="184BBDE1"/>
    <w:rsid w:val="19827BBE"/>
    <w:rsid w:val="19D38D96"/>
    <w:rsid w:val="1A657805"/>
    <w:rsid w:val="1A9C98FF"/>
    <w:rsid w:val="1B82850F"/>
    <w:rsid w:val="1B96CE30"/>
    <w:rsid w:val="1CF0D627"/>
    <w:rsid w:val="1D6518C1"/>
    <w:rsid w:val="1DEF88DB"/>
    <w:rsid w:val="1E115D4B"/>
    <w:rsid w:val="1E29CA4F"/>
    <w:rsid w:val="1ED7C75A"/>
    <w:rsid w:val="1F169133"/>
    <w:rsid w:val="1FC3D637"/>
    <w:rsid w:val="200EE767"/>
    <w:rsid w:val="20C03AB0"/>
    <w:rsid w:val="22B41A94"/>
    <w:rsid w:val="22FEC476"/>
    <w:rsid w:val="23619194"/>
    <w:rsid w:val="2466E905"/>
    <w:rsid w:val="2471B490"/>
    <w:rsid w:val="258DBA16"/>
    <w:rsid w:val="26325D17"/>
    <w:rsid w:val="266F8D82"/>
    <w:rsid w:val="26D72374"/>
    <w:rsid w:val="26EAA08C"/>
    <w:rsid w:val="272FB8C3"/>
    <w:rsid w:val="2792ADDA"/>
    <w:rsid w:val="27B5EE0D"/>
    <w:rsid w:val="28D63B42"/>
    <w:rsid w:val="2A713959"/>
    <w:rsid w:val="2A829A8D"/>
    <w:rsid w:val="2C355588"/>
    <w:rsid w:val="2C52DAEC"/>
    <w:rsid w:val="2CF7D5E9"/>
    <w:rsid w:val="2D842A02"/>
    <w:rsid w:val="2DD7CC57"/>
    <w:rsid w:val="2DF411F1"/>
    <w:rsid w:val="2DF83C6F"/>
    <w:rsid w:val="2E248DD1"/>
    <w:rsid w:val="2E279D37"/>
    <w:rsid w:val="2E3B5F9B"/>
    <w:rsid w:val="2E686E40"/>
    <w:rsid w:val="2EF9B312"/>
    <w:rsid w:val="2F9AA5B5"/>
    <w:rsid w:val="2FE10003"/>
    <w:rsid w:val="30298433"/>
    <w:rsid w:val="31063D88"/>
    <w:rsid w:val="311123EB"/>
    <w:rsid w:val="327774B6"/>
    <w:rsid w:val="32E23673"/>
    <w:rsid w:val="33A19825"/>
    <w:rsid w:val="34EB5090"/>
    <w:rsid w:val="350BED2C"/>
    <w:rsid w:val="3541C3E4"/>
    <w:rsid w:val="35661AEA"/>
    <w:rsid w:val="3597ED0F"/>
    <w:rsid w:val="36C0FBC5"/>
    <w:rsid w:val="3701FFB0"/>
    <w:rsid w:val="370AB6C3"/>
    <w:rsid w:val="376078A3"/>
    <w:rsid w:val="37971D71"/>
    <w:rsid w:val="390EC1DC"/>
    <w:rsid w:val="398F9AEC"/>
    <w:rsid w:val="3A2B6B3F"/>
    <w:rsid w:val="3B50227A"/>
    <w:rsid w:val="3B856EE0"/>
    <w:rsid w:val="3B9F8D79"/>
    <w:rsid w:val="3CA57E28"/>
    <w:rsid w:val="3E69912B"/>
    <w:rsid w:val="3F3A389B"/>
    <w:rsid w:val="40132904"/>
    <w:rsid w:val="40604F50"/>
    <w:rsid w:val="40FBACAF"/>
    <w:rsid w:val="41451830"/>
    <w:rsid w:val="41A11B6F"/>
    <w:rsid w:val="42AE9E0F"/>
    <w:rsid w:val="43367EF8"/>
    <w:rsid w:val="4356CB9D"/>
    <w:rsid w:val="43B14516"/>
    <w:rsid w:val="43BC8076"/>
    <w:rsid w:val="4458BD68"/>
    <w:rsid w:val="4463A53A"/>
    <w:rsid w:val="460C6013"/>
    <w:rsid w:val="4694CB8D"/>
    <w:rsid w:val="471F5D68"/>
    <w:rsid w:val="47702AFB"/>
    <w:rsid w:val="4780E563"/>
    <w:rsid w:val="48156D43"/>
    <w:rsid w:val="482E5DEE"/>
    <w:rsid w:val="482F9407"/>
    <w:rsid w:val="48C1DAC1"/>
    <w:rsid w:val="49562271"/>
    <w:rsid w:val="49CA8ED7"/>
    <w:rsid w:val="4A726348"/>
    <w:rsid w:val="4A9EC103"/>
    <w:rsid w:val="4B25E25C"/>
    <w:rsid w:val="4B868AA3"/>
    <w:rsid w:val="4BD80A57"/>
    <w:rsid w:val="4BDE9102"/>
    <w:rsid w:val="4BE198A3"/>
    <w:rsid w:val="4C0D8EA7"/>
    <w:rsid w:val="4C9DD637"/>
    <w:rsid w:val="4D14D16F"/>
    <w:rsid w:val="4D35E107"/>
    <w:rsid w:val="4D956F50"/>
    <w:rsid w:val="4DE17E8C"/>
    <w:rsid w:val="4E289FAA"/>
    <w:rsid w:val="4FE64FD6"/>
    <w:rsid w:val="501EB86E"/>
    <w:rsid w:val="50C4568C"/>
    <w:rsid w:val="510D71AA"/>
    <w:rsid w:val="513F3B0F"/>
    <w:rsid w:val="519CE648"/>
    <w:rsid w:val="51DB0C92"/>
    <w:rsid w:val="522A532A"/>
    <w:rsid w:val="523F4A99"/>
    <w:rsid w:val="527B8C9C"/>
    <w:rsid w:val="52CD4C0D"/>
    <w:rsid w:val="52DB14C1"/>
    <w:rsid w:val="5343F739"/>
    <w:rsid w:val="5509E8BF"/>
    <w:rsid w:val="5531C2EA"/>
    <w:rsid w:val="5724ED9E"/>
    <w:rsid w:val="5877FCCA"/>
    <w:rsid w:val="58905DD7"/>
    <w:rsid w:val="58D1A67E"/>
    <w:rsid w:val="59575D4F"/>
    <w:rsid w:val="5AA10A94"/>
    <w:rsid w:val="5AC62174"/>
    <w:rsid w:val="5AD450FC"/>
    <w:rsid w:val="5B401BEF"/>
    <w:rsid w:val="5BF59BD1"/>
    <w:rsid w:val="5C0E9D72"/>
    <w:rsid w:val="5C512261"/>
    <w:rsid w:val="5D83F1D4"/>
    <w:rsid w:val="5DB13959"/>
    <w:rsid w:val="5E6D688A"/>
    <w:rsid w:val="5F968D70"/>
    <w:rsid w:val="5FD10EB5"/>
    <w:rsid w:val="604E10EB"/>
    <w:rsid w:val="60B5B8B5"/>
    <w:rsid w:val="6132C78D"/>
    <w:rsid w:val="613BB73A"/>
    <w:rsid w:val="6167DA6D"/>
    <w:rsid w:val="62A1F01B"/>
    <w:rsid w:val="6353CAF0"/>
    <w:rsid w:val="63FBDF8B"/>
    <w:rsid w:val="645CEB33"/>
    <w:rsid w:val="64B115F5"/>
    <w:rsid w:val="6572CB90"/>
    <w:rsid w:val="6587FA7C"/>
    <w:rsid w:val="674F9491"/>
    <w:rsid w:val="67A05ADF"/>
    <w:rsid w:val="6855F68A"/>
    <w:rsid w:val="68F5BDF6"/>
    <w:rsid w:val="6991F1EE"/>
    <w:rsid w:val="69A90843"/>
    <w:rsid w:val="6B893153"/>
    <w:rsid w:val="6BEEAF80"/>
    <w:rsid w:val="6D575ECE"/>
    <w:rsid w:val="6E17AD97"/>
    <w:rsid w:val="6E1E309D"/>
    <w:rsid w:val="6E462C8A"/>
    <w:rsid w:val="6E5BCBC7"/>
    <w:rsid w:val="6E858BF2"/>
    <w:rsid w:val="6F1C61C6"/>
    <w:rsid w:val="6F7CB426"/>
    <w:rsid w:val="70F4A81E"/>
    <w:rsid w:val="7250B005"/>
    <w:rsid w:val="729F4234"/>
    <w:rsid w:val="72FAF1F3"/>
    <w:rsid w:val="73D058DF"/>
    <w:rsid w:val="7402754C"/>
    <w:rsid w:val="740C6B27"/>
    <w:rsid w:val="7424D525"/>
    <w:rsid w:val="7463496B"/>
    <w:rsid w:val="74E53FD1"/>
    <w:rsid w:val="74FB6691"/>
    <w:rsid w:val="75E9EBAF"/>
    <w:rsid w:val="763B49B8"/>
    <w:rsid w:val="76BE1D01"/>
    <w:rsid w:val="76CFEECD"/>
    <w:rsid w:val="76D63B64"/>
    <w:rsid w:val="779845B9"/>
    <w:rsid w:val="790EDA84"/>
    <w:rsid w:val="79EFE5C4"/>
    <w:rsid w:val="7AA8346A"/>
    <w:rsid w:val="7B2C47F6"/>
    <w:rsid w:val="7B7BCE66"/>
    <w:rsid w:val="7C0F5B0A"/>
    <w:rsid w:val="7D4A3E55"/>
    <w:rsid w:val="7D89F2C5"/>
    <w:rsid w:val="7DA38FB7"/>
    <w:rsid w:val="7DEE8BD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EB534"/>
  <w15:docId w15:val="{05E4D355-C33F-49B7-8DCD-D951CEA1E1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Pr>
      <w:color w:val="0000FF" w:themeColor="hyperlink"/>
      <w:u w:val="single"/>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8557E6"/>
    <w:pPr>
      <w:jc w:val="center"/>
    </w:pPr>
    <w:rPr>
      <w:rFonts w:ascii="Times New Roman" w:hAnsi="Times New Roman" w:cs="Times New Roman"/>
      <w:sz w:val="24"/>
    </w:rPr>
  </w:style>
  <w:style w:type="character" w:customStyle="1" w:styleId="EndNoteBibliographyTitleChar">
    <w:name w:val="EndNote Bibliography Title Char"/>
    <w:basedOn w:val="DefaultParagraphFont"/>
    <w:link w:val="EndNoteBibliographyTitle"/>
    <w:rsid w:val="008557E6"/>
    <w:rPr>
      <w:rFonts w:ascii="Times New Roman" w:hAnsi="Times New Roman" w:cs="Times New Roman"/>
      <w:sz w:val="24"/>
    </w:rPr>
  </w:style>
  <w:style w:type="paragraph" w:customStyle="1" w:styleId="EndNoteBibliography">
    <w:name w:val="EndNote Bibliography"/>
    <w:basedOn w:val="Normal"/>
    <w:link w:val="EndNoteBibliographyChar"/>
    <w:rsid w:val="008557E6"/>
    <w:pPr>
      <w:spacing w:line="360" w:lineRule="auto"/>
    </w:pPr>
    <w:rPr>
      <w:rFonts w:ascii="Times New Roman" w:hAnsi="Times New Roman" w:cs="Times New Roman"/>
      <w:sz w:val="24"/>
    </w:rPr>
  </w:style>
  <w:style w:type="character" w:customStyle="1" w:styleId="EndNoteBibliographyChar">
    <w:name w:val="EndNote Bibliography Char"/>
    <w:basedOn w:val="DefaultParagraphFont"/>
    <w:link w:val="EndNoteBibliography"/>
    <w:rsid w:val="008557E6"/>
    <w:rPr>
      <w:rFonts w:ascii="Times New Roman" w:hAnsi="Times New Roman" w:cs="Times New Roman"/>
      <w:sz w:val="24"/>
    </w:rPr>
  </w:style>
  <w:style w:type="character" w:styleId="UnresolvedMention">
    <w:name w:val="Unresolved Mention"/>
    <w:basedOn w:val="DefaultParagraphFont"/>
    <w:uiPriority w:val="99"/>
    <w:semiHidden/>
    <w:unhideWhenUsed/>
    <w:rsid w:val="008557E6"/>
    <w:rPr>
      <w:color w:val="605E5C"/>
      <w:shd w:val="clear" w:color="auto" w:fill="E1DFDD"/>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76E68"/>
    <w:pPr>
      <w:spacing w:line="240" w:lineRule="auto"/>
    </w:pPr>
  </w:style>
  <w:style w:type="paragraph" w:styleId="CommentSubject">
    <w:name w:val="annotation subject"/>
    <w:basedOn w:val="CommentText"/>
    <w:next w:val="CommentText"/>
    <w:link w:val="CommentSubjectChar"/>
    <w:uiPriority w:val="99"/>
    <w:semiHidden/>
    <w:unhideWhenUsed/>
    <w:rsid w:val="00AC7E66"/>
    <w:rPr>
      <w:b/>
      <w:bCs/>
    </w:rPr>
  </w:style>
  <w:style w:type="character" w:customStyle="1" w:styleId="CommentSubjectChar">
    <w:name w:val="Comment Subject Char"/>
    <w:basedOn w:val="CommentTextChar"/>
    <w:link w:val="CommentSubject"/>
    <w:uiPriority w:val="99"/>
    <w:semiHidden/>
    <w:rsid w:val="00AC7E66"/>
    <w:rPr>
      <w:b/>
      <w:bCs/>
      <w:sz w:val="20"/>
      <w:szCs w:val="20"/>
    </w:rPr>
  </w:style>
  <w:style w:type="paragraph" w:styleId="NormalWeb">
    <w:name w:val="Normal (Web)"/>
    <w:basedOn w:val="Normal"/>
    <w:uiPriority w:val="99"/>
    <w:unhideWhenUsed/>
    <w:rsid w:val="00985872"/>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character" w:styleId="Emphasis">
    <w:name w:val="Emphasis"/>
    <w:basedOn w:val="DefaultParagraphFont"/>
    <w:uiPriority w:val="20"/>
    <w:qFormat/>
    <w:rsid w:val="00985872"/>
    <w:rPr>
      <w:i/>
      <w:iCs/>
    </w:rPr>
  </w:style>
  <w:style w:type="character" w:customStyle="1" w:styleId="apple-converted-space">
    <w:name w:val="apple-converted-space"/>
    <w:basedOn w:val="DefaultParagraphFont"/>
    <w:rsid w:val="00985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41</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aura Crotty Alexander</cp:lastModifiedBy>
  <cp:revision>4</cp:revision>
  <dcterms:created xsi:type="dcterms:W3CDTF">2026-06-02T19:35:00Z</dcterms:created>
  <dcterms:modified xsi:type="dcterms:W3CDTF">2026-06-02T19:44:00Z</dcterms:modified>
</cp:coreProperties>
</file>